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94E" w:rsidRPr="002830A6" w:rsidRDefault="002830A6">
      <w:pPr>
        <w:jc w:val="center"/>
        <w:rPr>
          <w:b/>
          <w:bCs/>
          <w:sz w:val="36"/>
          <w:szCs w:val="36"/>
        </w:rPr>
      </w:pPr>
      <w:r w:rsidRPr="002830A6">
        <w:rPr>
          <w:rFonts w:hint="eastAsia"/>
          <w:b/>
          <w:bCs/>
          <w:sz w:val="36"/>
          <w:szCs w:val="36"/>
        </w:rPr>
        <w:t>Supplementary material</w:t>
      </w:r>
    </w:p>
    <w:p w:rsidR="0087094E" w:rsidRPr="002830A6" w:rsidRDefault="0087094E">
      <w:pPr>
        <w:jc w:val="center"/>
        <w:rPr>
          <w:b/>
          <w:bCs/>
          <w:sz w:val="36"/>
          <w:szCs w:val="36"/>
        </w:rPr>
      </w:pPr>
    </w:p>
    <w:p w:rsidR="0087094E" w:rsidRPr="002830A6" w:rsidRDefault="002830A6">
      <w:pPr>
        <w:jc w:val="left"/>
        <w:rPr>
          <w:sz w:val="24"/>
          <w:szCs w:val="24"/>
        </w:rPr>
      </w:pPr>
      <w:r w:rsidRPr="002830A6">
        <w:rPr>
          <w:noProof/>
          <w:lang w:val="en-IN" w:eastAsia="en-IN"/>
        </w:rPr>
        <w:drawing>
          <wp:inline distT="0" distB="0" distL="114300" distR="114300">
            <wp:extent cx="2291080" cy="2117725"/>
            <wp:effectExtent l="0" t="0" r="13970" b="15875"/>
            <wp:docPr id="4" name="Picture 2" descr="D:\照片\汇总集\P61010-161856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D:\照片\汇总集\P61010-161856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1080" cy="2117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830A6">
        <w:rPr>
          <w:rFonts w:hint="eastAsia"/>
          <w:noProof/>
          <w:sz w:val="24"/>
          <w:szCs w:val="24"/>
          <w:lang w:val="en-IN" w:eastAsia="en-IN"/>
        </w:rPr>
        <w:drawing>
          <wp:inline distT="0" distB="0" distL="114300" distR="114300">
            <wp:extent cx="2826385" cy="2121535"/>
            <wp:effectExtent l="0" t="0" r="12065" b="12065"/>
            <wp:docPr id="2" name="图片 2" descr="IMG_20210905_0958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MG_20210905_09583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26385" cy="212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2830A6">
      <w:pPr>
        <w:jc w:val="center"/>
        <w:rPr>
          <w:sz w:val="24"/>
          <w:szCs w:val="24"/>
        </w:rPr>
      </w:pPr>
      <w:r w:rsidRPr="002830A6">
        <w:rPr>
          <w:rFonts w:hint="eastAsia"/>
          <w:sz w:val="24"/>
          <w:szCs w:val="24"/>
        </w:rPr>
        <w:t xml:space="preserve">Figure S1 pictures of </w:t>
      </w:r>
      <w:proofErr w:type="spellStart"/>
      <w:r w:rsidRPr="002830A6">
        <w:rPr>
          <w:sz w:val="24"/>
          <w:szCs w:val="24"/>
        </w:rPr>
        <w:t>Siraitia</w:t>
      </w:r>
      <w:proofErr w:type="spellEnd"/>
      <w:r w:rsidRPr="002830A6">
        <w:rPr>
          <w:sz w:val="24"/>
          <w:szCs w:val="24"/>
        </w:rPr>
        <w:t xml:space="preserve"> </w:t>
      </w:r>
      <w:proofErr w:type="spellStart"/>
      <w:r w:rsidRPr="002830A6">
        <w:rPr>
          <w:sz w:val="24"/>
          <w:szCs w:val="24"/>
        </w:rPr>
        <w:t>grosvenorii</w:t>
      </w:r>
      <w:proofErr w:type="spellEnd"/>
      <w:r w:rsidRPr="002830A6">
        <w:rPr>
          <w:rFonts w:hint="eastAsia"/>
          <w:sz w:val="24"/>
          <w:szCs w:val="24"/>
        </w:rPr>
        <w:t xml:space="preserve"> in laboratory</w:t>
      </w:r>
      <w:r w:rsidRPr="002830A6">
        <w:rPr>
          <w:rFonts w:hint="eastAsia"/>
          <w:sz w:val="24"/>
          <w:szCs w:val="24"/>
        </w:rPr>
        <w:t xml:space="preserve"> (Left: fresh fruit, Right: dried fruit)</w:t>
      </w:r>
      <w:r w:rsidRPr="002830A6">
        <w:rPr>
          <w:rFonts w:hint="eastAsia"/>
          <w:sz w:val="24"/>
          <w:szCs w:val="24"/>
        </w:rPr>
        <w:t>, Photographed by Jun Yan.</w:t>
      </w: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2830A6">
      <w:pPr>
        <w:jc w:val="center"/>
        <w:rPr>
          <w:sz w:val="24"/>
          <w:szCs w:val="24"/>
        </w:rPr>
      </w:pPr>
      <w:r w:rsidRPr="002830A6">
        <w:rPr>
          <w:rFonts w:hint="eastAsia"/>
          <w:sz w:val="24"/>
          <w:szCs w:val="24"/>
        </w:rPr>
        <w:t>Table S1 Element content values of samples in training set and test set</w:t>
      </w:r>
    </w:p>
    <w:p w:rsidR="0087094E" w:rsidRPr="002830A6" w:rsidRDefault="0087094E">
      <w:pPr>
        <w:jc w:val="center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598"/>
        <w:gridCol w:w="635"/>
        <w:gridCol w:w="523"/>
        <w:gridCol w:w="523"/>
        <w:gridCol w:w="523"/>
        <w:gridCol w:w="558"/>
        <w:gridCol w:w="558"/>
        <w:gridCol w:w="486"/>
        <w:gridCol w:w="558"/>
        <w:gridCol w:w="558"/>
        <w:gridCol w:w="558"/>
        <w:gridCol w:w="486"/>
        <w:gridCol w:w="559"/>
        <w:gridCol w:w="486"/>
      </w:tblGrid>
      <w:tr w:rsidR="002830A6" w:rsidRPr="002830A6" w:rsidTr="00756573">
        <w:tc>
          <w:tcPr>
            <w:tcW w:w="8522" w:type="dxa"/>
            <w:gridSpan w:val="15"/>
          </w:tcPr>
          <w:p w:rsidR="002830A6" w:rsidRPr="002830A6" w:rsidRDefault="002830A6" w:rsidP="00367D77">
            <w:pPr>
              <w:jc w:val="left"/>
              <w:rPr>
                <w:b/>
                <w:bCs/>
              </w:rPr>
            </w:pPr>
            <w:r w:rsidRPr="002830A6">
              <w:rPr>
                <w:rFonts w:hint="eastAsia"/>
                <w:b/>
                <w:bCs/>
              </w:rPr>
              <w:t>Training set (N=74)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b/>
                <w:bCs/>
              </w:rPr>
            </w:pP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K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Na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Ca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P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Mg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Al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B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Ba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Cu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Fe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</w:pPr>
            <w:proofErr w:type="spellStart"/>
            <w:r w:rsidRPr="002830A6">
              <w:rPr>
                <w:rFonts w:hint="eastAsia"/>
              </w:rPr>
              <w:t>Mn</w:t>
            </w:r>
            <w:proofErr w:type="spellEnd"/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Ni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Zn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</w:pPr>
            <w:proofErr w:type="spellStart"/>
            <w:r w:rsidRPr="002830A6">
              <w:rPr>
                <w:rFonts w:hint="eastAsia"/>
              </w:rPr>
              <w:t>Sr</w:t>
            </w:r>
            <w:proofErr w:type="spellEnd"/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980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2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6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4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1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3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6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0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0.3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4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8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6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6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269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7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8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1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0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2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2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.7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8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0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4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427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7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1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6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4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7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7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9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.4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7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7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1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2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979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3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0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8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2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3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.6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5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8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2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3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4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5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5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6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2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1.5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2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2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5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68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6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5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5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6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7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.4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8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1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5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7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999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1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1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2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3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6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0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.5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0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6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4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8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687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3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0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7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9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9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9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9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.3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8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7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3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9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61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5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4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0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0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5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1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9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7.5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8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1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5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0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30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7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1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5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7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1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0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3.0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9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62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5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1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34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4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2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1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2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1.1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6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6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48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427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4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8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3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1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5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7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.8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3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2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.0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1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27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2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9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6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2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8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8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3.2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9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9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22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68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2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4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0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4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6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2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9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7.2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8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7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7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5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010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0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9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8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2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9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2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4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4.3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1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4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4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48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6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47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0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8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6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2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8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1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0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4.1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7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1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5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7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09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8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2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6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9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4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6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2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7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.7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8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43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7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48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8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71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0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7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1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8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1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.7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7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8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9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379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0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2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6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2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3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4.5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8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4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0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91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2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2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9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6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3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5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1.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9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67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7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48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48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5.4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6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25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6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9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.0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8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6.6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0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09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.8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1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268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5.4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8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5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4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3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2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8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9.6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6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1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6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6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02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8.8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2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1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4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8.4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.1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1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2.5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3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63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.3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88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2.5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7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3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7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.7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3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6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3.2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0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.3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5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5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33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9.7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1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2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0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6.8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1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7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5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9.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0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8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.9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8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6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40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2.8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9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0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3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7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6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9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5.0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9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.1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6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7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84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0.9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7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7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0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4.0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9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6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2.4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0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3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2.3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8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45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7.1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9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05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2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8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7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4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9.1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3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2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0.3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3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9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15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1.3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2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05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9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.1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8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7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2.7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7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.9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58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0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84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5.8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8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3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1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.9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2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2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7.8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4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79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.1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8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11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8.1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9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3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9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2.9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3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5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2.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6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7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3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089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1.0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2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6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3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.0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6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0.6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1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78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3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78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58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5.8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9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6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6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.7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9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7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7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2.1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1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0.3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3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01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2.4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8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6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3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.2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4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1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7.0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2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3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.2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5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62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3.4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6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0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.4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0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2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9.6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3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2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8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6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22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7.8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2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4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5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.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5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7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9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8.2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3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2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.7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22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7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10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8.9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8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9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5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8.1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2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2.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6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7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2.0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6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8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740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9.8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9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2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1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0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6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9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7.5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4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1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.2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9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167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9.3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8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6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4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2.7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6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0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4.1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1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77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.2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8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0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190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8.2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5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00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5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.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2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2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1.8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3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.4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81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918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3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6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31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7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8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0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3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9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1.0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4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4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4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76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84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3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7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7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9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.3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4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2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0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.5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1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32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1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4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03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0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3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50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5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6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7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0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5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.3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6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1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45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3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8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5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9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4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5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.0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1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1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6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5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13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7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5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1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.7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0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1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0.5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5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7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6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56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2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7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2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3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1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2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9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2.3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2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04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2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7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628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9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6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8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2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1.0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3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5.8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0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3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.0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3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8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59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8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9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10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4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.6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1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6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4.9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6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14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8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9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67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8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0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5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4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3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1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2.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9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9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.8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0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588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0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0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27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6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.7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9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4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6.8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4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7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3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247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7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6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4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7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.0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9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2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6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.2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3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44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5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59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4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7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8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6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4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2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4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.6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2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0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70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0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3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7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8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.3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8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0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2.7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3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7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9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32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6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6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8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6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.0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4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8.6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2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8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1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5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31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9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7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38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2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1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5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1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0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.1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7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4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1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6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488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0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2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5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8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.4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9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4.0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1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8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1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7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01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0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2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0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4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.5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8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2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0.4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5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8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3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8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81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9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7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9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3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2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5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.2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4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7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1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9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348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5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5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4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4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.3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3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7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5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4.4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3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9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5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2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0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56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9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5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4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6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7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9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0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0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8.4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4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9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2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89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6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1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2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0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6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6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5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.6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6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4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98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43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9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8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5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5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2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5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0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.4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1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4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0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53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7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1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8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5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0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3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7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2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.5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6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7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8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32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4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2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7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1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0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7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3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8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.6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0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9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4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9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5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52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2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9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7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5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0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8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4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4.5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7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1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2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6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34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5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2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6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5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1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5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5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4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7.3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6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42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.5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3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7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40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0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7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9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2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4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8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0.1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0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08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0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8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33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4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5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2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3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1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1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3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.4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5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1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9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02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1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2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4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5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7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2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4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7.2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3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3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6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8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70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73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5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6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5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2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0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0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4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5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.9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1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2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4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7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480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4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1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0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2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1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5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9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.2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3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17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6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8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7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819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3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3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9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9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7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5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2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0.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5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3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7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42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6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2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4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3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8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8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1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0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4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3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2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7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96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1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2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2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1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6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9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1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.5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3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7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4 </w:t>
            </w:r>
          </w:p>
        </w:tc>
      </w:tr>
      <w:tr w:rsidR="002830A6" w:rsidRPr="002830A6" w:rsidTr="0073399E">
        <w:tc>
          <w:tcPr>
            <w:tcW w:w="8522" w:type="dxa"/>
            <w:gridSpan w:val="15"/>
          </w:tcPr>
          <w:p w:rsidR="002830A6" w:rsidRPr="002830A6" w:rsidRDefault="002830A6" w:rsidP="00367D77">
            <w:pPr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2830A6">
              <w:rPr>
                <w:rFonts w:hint="eastAsia"/>
                <w:b/>
                <w:bCs/>
                <w:color w:val="000000"/>
                <w:sz w:val="24"/>
                <w:szCs w:val="24"/>
              </w:rPr>
              <w:t>Test set (N=40)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K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Na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Ca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P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Mg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Al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B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Ba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Cu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Fe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</w:pPr>
            <w:proofErr w:type="spellStart"/>
            <w:r w:rsidRPr="002830A6">
              <w:rPr>
                <w:rFonts w:hint="eastAsia"/>
              </w:rPr>
              <w:t>Mn</w:t>
            </w:r>
            <w:proofErr w:type="spellEnd"/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Ni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</w:pPr>
            <w:r w:rsidRPr="002830A6">
              <w:rPr>
                <w:rFonts w:hint="eastAsia"/>
              </w:rPr>
              <w:t>Zn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</w:pPr>
            <w:proofErr w:type="spellStart"/>
            <w:r w:rsidRPr="002830A6">
              <w:rPr>
                <w:rFonts w:hint="eastAsia"/>
              </w:rPr>
              <w:t>Sr</w:t>
            </w:r>
            <w:proofErr w:type="spellEnd"/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590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1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9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7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8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2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6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.6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1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5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89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3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0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0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2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.4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1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2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2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36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2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0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3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2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2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2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.0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5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3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7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59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4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4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4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3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0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0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4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.6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3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02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1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5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85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2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5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0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7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0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6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.6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9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6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2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6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34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4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3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9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2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5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0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4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8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.6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5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1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7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099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3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1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7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3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0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1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3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4.2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9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91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6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8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197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5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8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1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9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0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7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0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3.9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1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7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9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21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3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6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8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3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0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3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4.3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6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4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0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0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83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3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1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8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8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1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.8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4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8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69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9.8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2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6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7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.4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4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7.4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7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14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5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1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18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5.7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7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0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9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.1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.5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5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8.9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5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93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.6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2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00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8.6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0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8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6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2.1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6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2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1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8.1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2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53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.9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8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82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2.5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5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9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1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.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7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7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5.5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4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94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7.3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4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5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710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3.7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6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04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3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3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8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3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9.6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0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69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3.2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9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6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547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1.9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1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9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6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9.1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8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3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1.2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5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58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.8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5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7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97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5.4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1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5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5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9.3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6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7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5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9.4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2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2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.8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1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8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04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5.5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4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5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2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2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5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7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2.1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2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0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.9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5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19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598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4.9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6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04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3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.1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6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9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1.9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1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2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.2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26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0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32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5.8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9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4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4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.9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8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8.6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2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3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527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8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1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9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3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.9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0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7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0.4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7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7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0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41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5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9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0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6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9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1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.7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6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7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2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49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0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9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6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6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6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2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3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7.3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7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8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2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8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16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0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3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73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2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8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1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4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9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.1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9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30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2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6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5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741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5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1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6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9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.1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7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3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5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.0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4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3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6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25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7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2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23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3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9.1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2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3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1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8.8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0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35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.0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1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7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98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7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5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550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5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.6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5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9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4.7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1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3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5.3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8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29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7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22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7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.8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7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7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7.7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4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4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29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868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5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40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6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0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9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3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.4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4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08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8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7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0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862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4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8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66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3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1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8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5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5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2.4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5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91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5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0.6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1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51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2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1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637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0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2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9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2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0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9.6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8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1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4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9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2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82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4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5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2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2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3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3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8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0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8.3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6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2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0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34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3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393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2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2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91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8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7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86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7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4.1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4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17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5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19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4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04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5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3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01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6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0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3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0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6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3.8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68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7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.22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7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5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334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34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61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6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6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0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0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9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.2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1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9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.2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82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6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850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6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6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9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9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70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9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2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2.7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6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06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31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85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7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386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0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58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423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7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2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2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1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5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7.8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9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3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85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03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8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2925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7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9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875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8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1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8.8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5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4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0.1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9.20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64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.1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17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39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690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19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3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1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1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87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34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45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5.6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1.51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6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12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3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20 </w:t>
            </w:r>
          </w:p>
        </w:tc>
      </w:tr>
      <w:tr w:rsidR="002830A6" w:rsidRPr="002830A6" w:rsidTr="002830A6">
        <w:tc>
          <w:tcPr>
            <w:tcW w:w="91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r w:rsidRPr="002830A6">
              <w:rPr>
                <w:rFonts w:hint="eastAsia"/>
                <w:b/>
                <w:bCs/>
                <w:color w:val="000000"/>
                <w:sz w:val="22"/>
              </w:rPr>
              <w:t xml:space="preserve">40 </w:t>
            </w:r>
          </w:p>
        </w:tc>
        <w:tc>
          <w:tcPr>
            <w:tcW w:w="59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738 </w:t>
            </w:r>
          </w:p>
        </w:tc>
        <w:tc>
          <w:tcPr>
            <w:tcW w:w="635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.5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362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366 </w:t>
            </w:r>
          </w:p>
        </w:tc>
        <w:tc>
          <w:tcPr>
            <w:tcW w:w="523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88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4.7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0.23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69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6.76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0.83 </w:t>
            </w:r>
          </w:p>
        </w:tc>
        <w:tc>
          <w:tcPr>
            <w:tcW w:w="558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7.89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2.47 </w:t>
            </w:r>
          </w:p>
        </w:tc>
        <w:tc>
          <w:tcPr>
            <w:tcW w:w="559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1.47 </w:t>
            </w:r>
          </w:p>
        </w:tc>
        <w:tc>
          <w:tcPr>
            <w:tcW w:w="486" w:type="dxa"/>
          </w:tcPr>
          <w:p w:rsidR="002830A6" w:rsidRPr="002830A6" w:rsidRDefault="002830A6" w:rsidP="00367D77">
            <w:pPr>
              <w:jc w:val="left"/>
              <w:rPr>
                <w:rFonts w:ascii="SimSun" w:eastAsia="SimSun" w:hAnsi="SimSun" w:cs="SimSun"/>
                <w:color w:val="000000"/>
                <w:sz w:val="15"/>
                <w:szCs w:val="15"/>
              </w:rPr>
            </w:pPr>
            <w:r w:rsidRPr="002830A6">
              <w:rPr>
                <w:rFonts w:hint="eastAsia"/>
                <w:color w:val="000000"/>
                <w:sz w:val="15"/>
                <w:szCs w:val="15"/>
              </w:rPr>
              <w:t xml:space="preserve">1.91 </w:t>
            </w:r>
          </w:p>
        </w:tc>
      </w:tr>
    </w:tbl>
    <w:p w:rsidR="0087094E" w:rsidRPr="002830A6" w:rsidRDefault="0087094E">
      <w:pPr>
        <w:jc w:val="left"/>
      </w:pPr>
    </w:p>
    <w:p w:rsidR="0087094E" w:rsidRPr="002830A6" w:rsidRDefault="0087094E"/>
    <w:p w:rsidR="0087094E" w:rsidRPr="002830A6" w:rsidRDefault="0087094E"/>
    <w:p w:rsidR="0087094E" w:rsidRPr="002830A6" w:rsidRDefault="0087094E"/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87094E">
      <w:pPr>
        <w:jc w:val="center"/>
        <w:rPr>
          <w:sz w:val="24"/>
          <w:szCs w:val="24"/>
        </w:rPr>
      </w:pPr>
    </w:p>
    <w:p w:rsidR="0087094E" w:rsidRPr="002830A6" w:rsidRDefault="002830A6">
      <w:pPr>
        <w:jc w:val="center"/>
        <w:rPr>
          <w:sz w:val="24"/>
          <w:szCs w:val="24"/>
        </w:rPr>
      </w:pPr>
      <w:r w:rsidRPr="002830A6">
        <w:rPr>
          <w:rFonts w:hint="eastAsia"/>
          <w:sz w:val="24"/>
          <w:szCs w:val="24"/>
        </w:rPr>
        <w:t>Table S2 Classification results of original data, auto-scaling and scale standard methods</w:t>
      </w:r>
    </w:p>
    <w:p w:rsidR="0087094E" w:rsidRPr="002830A6" w:rsidRDefault="0087094E">
      <w:pPr>
        <w:jc w:val="center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9"/>
        <w:gridCol w:w="1469"/>
        <w:gridCol w:w="994"/>
        <w:gridCol w:w="539"/>
        <w:gridCol w:w="518"/>
        <w:gridCol w:w="539"/>
        <w:gridCol w:w="477"/>
        <w:gridCol w:w="595"/>
        <w:gridCol w:w="518"/>
        <w:gridCol w:w="539"/>
        <w:gridCol w:w="477"/>
        <w:gridCol w:w="1068"/>
      </w:tblGrid>
      <w:tr w:rsidR="002830A6" w:rsidRPr="002830A6" w:rsidTr="00061D03">
        <w:tc>
          <w:tcPr>
            <w:tcW w:w="789" w:type="dxa"/>
            <w:vMerge w:val="restart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30A6">
              <w:rPr>
                <w:rFonts w:ascii="Times New Roman" w:hAnsi="Times New Roman" w:cs="Times New Roman" w:hint="eastAsia"/>
                <w:b/>
                <w:bCs/>
              </w:rPr>
              <w:t>Model</w:t>
            </w:r>
          </w:p>
        </w:tc>
        <w:tc>
          <w:tcPr>
            <w:tcW w:w="1469" w:type="dxa"/>
            <w:vMerge w:val="restart"/>
          </w:tcPr>
          <w:p w:rsidR="002830A6" w:rsidRPr="002830A6" w:rsidRDefault="002830A6" w:rsidP="002830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Preprocess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830A6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3067" w:type="dxa"/>
            <w:gridSpan w:val="5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Training set</w:t>
            </w:r>
          </w:p>
        </w:tc>
        <w:tc>
          <w:tcPr>
            <w:tcW w:w="2129" w:type="dxa"/>
            <w:gridSpan w:val="4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Test set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 w:val="restart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30A6">
              <w:rPr>
                <w:rFonts w:ascii="Times New Roman" w:hAnsi="Times New Roman" w:cs="Times New Roman" w:hint="eastAsia"/>
                <w:b/>
                <w:bCs/>
              </w:rPr>
              <w:t>LDA</w:t>
            </w:r>
          </w:p>
        </w:tc>
        <w:tc>
          <w:tcPr>
            <w:tcW w:w="1469" w:type="dxa"/>
            <w:vMerge w:val="restart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Original data</w:t>
            </w:r>
          </w:p>
        </w:tc>
        <w:tc>
          <w:tcPr>
            <w:tcW w:w="994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0 %</w:t>
            </w: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 w:val="restart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Auto-scaling</w:t>
            </w:r>
          </w:p>
        </w:tc>
        <w:tc>
          <w:tcPr>
            <w:tcW w:w="994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  <w:r w:rsidRPr="002830A6">
              <w:rPr>
                <w:rFonts w:ascii="Times New Roman" w:hAnsi="Times New Roman" w:cs="Times New Roman" w:hint="eastAsia"/>
              </w:rPr>
              <w:t>7.</w:t>
            </w:r>
            <w:r w:rsidRPr="002830A6">
              <w:rPr>
                <w:rFonts w:ascii="Times New Roman" w:hAnsi="Times New Roman" w:cs="Times New Roman"/>
              </w:rPr>
              <w:t>5 %</w:t>
            </w: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 w:val="restart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Scale standard</w:t>
            </w:r>
          </w:p>
        </w:tc>
        <w:tc>
          <w:tcPr>
            <w:tcW w:w="994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5 %</w:t>
            </w: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 w:val="restart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30A6">
              <w:rPr>
                <w:rFonts w:ascii="Times New Roman" w:hAnsi="Times New Roman" w:cs="Times New Roman" w:hint="eastAsia"/>
                <w:b/>
                <w:bCs/>
              </w:rPr>
              <w:t>SVM</w:t>
            </w:r>
          </w:p>
        </w:tc>
        <w:tc>
          <w:tcPr>
            <w:tcW w:w="1469" w:type="dxa"/>
            <w:vMerge w:val="restart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Original data</w:t>
            </w:r>
          </w:p>
        </w:tc>
        <w:tc>
          <w:tcPr>
            <w:tcW w:w="994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92.5%</w:t>
            </w: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 w:val="restart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Auto-scaling</w:t>
            </w:r>
          </w:p>
        </w:tc>
        <w:tc>
          <w:tcPr>
            <w:tcW w:w="994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  <w:r w:rsidRPr="002830A6">
              <w:rPr>
                <w:rFonts w:ascii="Times New Roman" w:hAnsi="Times New Roman" w:cs="Times New Roman" w:hint="eastAsia"/>
              </w:rPr>
              <w:t>7.</w:t>
            </w:r>
            <w:r w:rsidRPr="002830A6">
              <w:rPr>
                <w:rFonts w:ascii="Times New Roman" w:hAnsi="Times New Roman" w:cs="Times New Roman"/>
              </w:rPr>
              <w:t>5 %</w:t>
            </w: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</w:t>
            </w:r>
            <w:r w:rsidRPr="002830A6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 w:val="restart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Scale standard</w:t>
            </w:r>
          </w:p>
        </w:tc>
        <w:tc>
          <w:tcPr>
            <w:tcW w:w="994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5 %</w:t>
            </w: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 w:val="restart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30A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k</w:t>
            </w:r>
            <w:r w:rsidRPr="002830A6">
              <w:rPr>
                <w:rFonts w:ascii="Times New Roman" w:hAnsi="Times New Roman" w:cs="Times New Roman" w:hint="eastAsia"/>
                <w:b/>
                <w:bCs/>
              </w:rPr>
              <w:t>-NN</w:t>
            </w:r>
          </w:p>
        </w:tc>
        <w:tc>
          <w:tcPr>
            <w:tcW w:w="1469" w:type="dxa"/>
            <w:vMerge w:val="restart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Original data</w:t>
            </w:r>
          </w:p>
        </w:tc>
        <w:tc>
          <w:tcPr>
            <w:tcW w:w="994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87.5%</w:t>
            </w: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 w:val="restart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Auto-scaling</w:t>
            </w:r>
          </w:p>
        </w:tc>
        <w:tc>
          <w:tcPr>
            <w:tcW w:w="994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97.5%</w:t>
            </w: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 w:val="restart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  <w:b/>
                <w:bCs/>
              </w:rPr>
              <w:t>Scale standard</w:t>
            </w:r>
          </w:p>
        </w:tc>
        <w:tc>
          <w:tcPr>
            <w:tcW w:w="994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 w:hint="eastAsia"/>
              </w:rPr>
              <w:t>95%</w:t>
            </w: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830A6" w:rsidRPr="002830A6" w:rsidTr="002830A6">
        <w:tc>
          <w:tcPr>
            <w:tcW w:w="78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Merge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595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  <w:r w:rsidRPr="002830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8" w:type="dxa"/>
          </w:tcPr>
          <w:p w:rsidR="002830A6" w:rsidRPr="002830A6" w:rsidRDefault="002830A6" w:rsidP="005D0BDF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87094E" w:rsidRPr="002830A6" w:rsidRDefault="002830A6">
      <w:r w:rsidRPr="002830A6">
        <w:rPr>
          <w:rFonts w:hint="eastAsia"/>
        </w:rPr>
        <w:t xml:space="preserve">GX: Guangxi; GZ: </w:t>
      </w:r>
      <w:proofErr w:type="spellStart"/>
      <w:r w:rsidRPr="002830A6">
        <w:rPr>
          <w:rFonts w:hint="eastAsia"/>
        </w:rPr>
        <w:t>Guizhou</w:t>
      </w:r>
      <w:proofErr w:type="spellEnd"/>
      <w:r w:rsidRPr="002830A6">
        <w:rPr>
          <w:rFonts w:hint="eastAsia"/>
        </w:rPr>
        <w:t>; HN: Hunan; JX: Jiangxi</w:t>
      </w:r>
    </w:p>
    <w:p w:rsidR="0087094E" w:rsidRPr="002830A6" w:rsidRDefault="0087094E"/>
    <w:p w:rsidR="0087094E" w:rsidRPr="002830A6" w:rsidRDefault="002830A6">
      <w:pPr>
        <w:jc w:val="center"/>
        <w:rPr>
          <w:sz w:val="24"/>
          <w:szCs w:val="24"/>
        </w:rPr>
      </w:pPr>
      <w:r w:rsidRPr="002830A6">
        <w:rPr>
          <w:rFonts w:hint="eastAsia"/>
          <w:sz w:val="24"/>
          <w:szCs w:val="24"/>
        </w:rPr>
        <w:t>Table S</w:t>
      </w:r>
      <w:r w:rsidRPr="002830A6">
        <w:rPr>
          <w:rFonts w:hint="eastAsia"/>
          <w:sz w:val="24"/>
          <w:szCs w:val="24"/>
        </w:rPr>
        <w:t>3</w:t>
      </w:r>
      <w:r w:rsidRPr="002830A6">
        <w:rPr>
          <w:rFonts w:hint="eastAsia"/>
          <w:sz w:val="24"/>
          <w:szCs w:val="24"/>
        </w:rPr>
        <w:t xml:space="preserve"> </w:t>
      </w:r>
      <w:proofErr w:type="gramStart"/>
      <w:r w:rsidRPr="002830A6">
        <w:rPr>
          <w:rFonts w:hint="eastAsia"/>
          <w:sz w:val="24"/>
          <w:szCs w:val="24"/>
        </w:rPr>
        <w:t>T</w:t>
      </w:r>
      <w:r w:rsidRPr="002830A6">
        <w:rPr>
          <w:sz w:val="24"/>
          <w:szCs w:val="24"/>
        </w:rPr>
        <w:t>he</w:t>
      </w:r>
      <w:proofErr w:type="gramEnd"/>
      <w:r w:rsidRPr="002830A6">
        <w:rPr>
          <w:sz w:val="24"/>
          <w:szCs w:val="24"/>
        </w:rPr>
        <w:t xml:space="preserve"> Eigenvalues and </w:t>
      </w:r>
      <w:proofErr w:type="spellStart"/>
      <w:r w:rsidRPr="002830A6">
        <w:rPr>
          <w:sz w:val="24"/>
          <w:szCs w:val="24"/>
        </w:rPr>
        <w:t>Wilk’s</w:t>
      </w:r>
      <w:proofErr w:type="spellEnd"/>
      <w:r w:rsidRPr="002830A6">
        <w:rPr>
          <w:sz w:val="24"/>
          <w:szCs w:val="24"/>
        </w:rPr>
        <w:t xml:space="preserve"> lambda values for the three discriminant functions</w:t>
      </w:r>
    </w:p>
    <w:p w:rsidR="0087094E" w:rsidRPr="002830A6" w:rsidRDefault="0087094E">
      <w:pPr>
        <w:jc w:val="center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830A6" w:rsidRPr="002830A6" w:rsidTr="002830A6">
        <w:tc>
          <w:tcPr>
            <w:tcW w:w="2840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1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 w:hint="eastAsia"/>
                <w:sz w:val="22"/>
              </w:rPr>
              <w:t>Eigenvalues</w:t>
            </w:r>
          </w:p>
        </w:tc>
        <w:tc>
          <w:tcPr>
            <w:tcW w:w="2841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30A6">
              <w:rPr>
                <w:rFonts w:ascii="Times New Roman" w:hAnsi="Times New Roman" w:cs="Times New Roman" w:hint="eastAsia"/>
                <w:sz w:val="22"/>
              </w:rPr>
              <w:t>Wilk</w:t>
            </w:r>
            <w:r w:rsidRPr="002830A6">
              <w:rPr>
                <w:rFonts w:ascii="Times New Roman" w:hAnsi="Times New Roman" w:cs="Times New Roman"/>
                <w:sz w:val="22"/>
              </w:rPr>
              <w:t>’</w:t>
            </w:r>
            <w:r w:rsidRPr="002830A6">
              <w:rPr>
                <w:rFonts w:ascii="Times New Roman" w:hAnsi="Times New Roman" w:cs="Times New Roman" w:hint="eastAsia"/>
                <w:sz w:val="22"/>
              </w:rPr>
              <w:t>s</w:t>
            </w:r>
            <w:proofErr w:type="spellEnd"/>
            <w:r w:rsidRPr="002830A6">
              <w:rPr>
                <w:rFonts w:ascii="Times New Roman" w:hAnsi="Times New Roman" w:cs="Times New Roman" w:hint="eastAsia"/>
                <w:sz w:val="22"/>
              </w:rPr>
              <w:t xml:space="preserve"> lambda values</w:t>
            </w:r>
          </w:p>
        </w:tc>
      </w:tr>
      <w:tr w:rsidR="002830A6" w:rsidRPr="002830A6" w:rsidTr="002830A6">
        <w:tc>
          <w:tcPr>
            <w:tcW w:w="2840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 w:hint="eastAsia"/>
                <w:sz w:val="22"/>
              </w:rPr>
              <w:t>Function 1</w:t>
            </w:r>
          </w:p>
        </w:tc>
        <w:tc>
          <w:tcPr>
            <w:tcW w:w="2841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31.6049</w:t>
            </w:r>
          </w:p>
        </w:tc>
        <w:tc>
          <w:tcPr>
            <w:tcW w:w="2841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 w:hint="eastAsia"/>
                <w:sz w:val="22"/>
              </w:rPr>
              <w:t>0.0306</w:t>
            </w:r>
          </w:p>
        </w:tc>
      </w:tr>
      <w:tr w:rsidR="002830A6" w:rsidRPr="002830A6" w:rsidTr="002830A6">
        <w:tc>
          <w:tcPr>
            <w:tcW w:w="2840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 w:hint="eastAsia"/>
                <w:sz w:val="22"/>
              </w:rPr>
              <w:t>Function 2</w:t>
            </w:r>
          </w:p>
        </w:tc>
        <w:tc>
          <w:tcPr>
            <w:tcW w:w="2841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7.8735</w:t>
            </w:r>
          </w:p>
        </w:tc>
        <w:tc>
          <w:tcPr>
            <w:tcW w:w="2841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 w:hint="eastAsia"/>
                <w:sz w:val="22"/>
              </w:rPr>
              <w:t>0.1126</w:t>
            </w:r>
          </w:p>
        </w:tc>
      </w:tr>
      <w:tr w:rsidR="002830A6" w:rsidRPr="002830A6" w:rsidTr="002830A6">
        <w:tc>
          <w:tcPr>
            <w:tcW w:w="2840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 w:hint="eastAsia"/>
                <w:sz w:val="22"/>
              </w:rPr>
              <w:t>Function 3</w:t>
            </w:r>
          </w:p>
        </w:tc>
        <w:tc>
          <w:tcPr>
            <w:tcW w:w="2841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/>
                <w:sz w:val="22"/>
              </w:rPr>
              <w:t>1.0671</w:t>
            </w:r>
          </w:p>
        </w:tc>
        <w:tc>
          <w:tcPr>
            <w:tcW w:w="2841" w:type="dxa"/>
          </w:tcPr>
          <w:p w:rsidR="002830A6" w:rsidRPr="002830A6" w:rsidRDefault="002830A6" w:rsidP="00D67A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30A6">
              <w:rPr>
                <w:rFonts w:ascii="Times New Roman" w:hAnsi="Times New Roman" w:cs="Times New Roman" w:hint="eastAsia"/>
                <w:sz w:val="22"/>
              </w:rPr>
              <w:t>0.4837</w:t>
            </w:r>
          </w:p>
        </w:tc>
      </w:tr>
    </w:tbl>
    <w:p w:rsidR="0087094E" w:rsidRDefault="0087094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7094E" w:rsidRDefault="0087094E">
      <w:bookmarkStart w:id="0" w:name="_GoBack"/>
      <w:bookmarkEnd w:id="0"/>
    </w:p>
    <w:sectPr w:rsidR="008709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6C06"/>
    <w:rsid w:val="000D61F6"/>
    <w:rsid w:val="001170AC"/>
    <w:rsid w:val="00136C06"/>
    <w:rsid w:val="00147D0D"/>
    <w:rsid w:val="00194BFC"/>
    <w:rsid w:val="00260748"/>
    <w:rsid w:val="00267D92"/>
    <w:rsid w:val="002830A6"/>
    <w:rsid w:val="002D22C1"/>
    <w:rsid w:val="002D5BD0"/>
    <w:rsid w:val="002E4B48"/>
    <w:rsid w:val="002F2718"/>
    <w:rsid w:val="00365A5D"/>
    <w:rsid w:val="00381305"/>
    <w:rsid w:val="003C7DD2"/>
    <w:rsid w:val="003E4345"/>
    <w:rsid w:val="003F389B"/>
    <w:rsid w:val="00414B3B"/>
    <w:rsid w:val="00450D19"/>
    <w:rsid w:val="004C2BBE"/>
    <w:rsid w:val="004F426E"/>
    <w:rsid w:val="00505A6E"/>
    <w:rsid w:val="005E141D"/>
    <w:rsid w:val="00661469"/>
    <w:rsid w:val="006F1B5C"/>
    <w:rsid w:val="006F7EA1"/>
    <w:rsid w:val="0077115F"/>
    <w:rsid w:val="00792571"/>
    <w:rsid w:val="007A5A12"/>
    <w:rsid w:val="007E21EC"/>
    <w:rsid w:val="007E495D"/>
    <w:rsid w:val="00844D77"/>
    <w:rsid w:val="0087094E"/>
    <w:rsid w:val="008A7C2C"/>
    <w:rsid w:val="00984178"/>
    <w:rsid w:val="009F0829"/>
    <w:rsid w:val="00A11D7F"/>
    <w:rsid w:val="00A13928"/>
    <w:rsid w:val="00A35956"/>
    <w:rsid w:val="00A663C7"/>
    <w:rsid w:val="00AC3E30"/>
    <w:rsid w:val="00B5619E"/>
    <w:rsid w:val="00B825A3"/>
    <w:rsid w:val="00BC50AB"/>
    <w:rsid w:val="00C95CB9"/>
    <w:rsid w:val="00CA783F"/>
    <w:rsid w:val="00CC1C27"/>
    <w:rsid w:val="00CE143A"/>
    <w:rsid w:val="00D131E4"/>
    <w:rsid w:val="00D23D87"/>
    <w:rsid w:val="00D25DB8"/>
    <w:rsid w:val="00D50636"/>
    <w:rsid w:val="00D571FE"/>
    <w:rsid w:val="00DC5ACE"/>
    <w:rsid w:val="00E531AB"/>
    <w:rsid w:val="00E54A2D"/>
    <w:rsid w:val="00ED27EF"/>
    <w:rsid w:val="00EE0E13"/>
    <w:rsid w:val="00F526A8"/>
    <w:rsid w:val="0F4E09C1"/>
    <w:rsid w:val="290E182A"/>
    <w:rsid w:val="31F87D4B"/>
    <w:rsid w:val="3B18615B"/>
    <w:rsid w:val="3F2039CE"/>
    <w:rsid w:val="3F4803F7"/>
    <w:rsid w:val="423F7C25"/>
    <w:rsid w:val="42C84FA1"/>
    <w:rsid w:val="43D12E3B"/>
    <w:rsid w:val="565503F2"/>
    <w:rsid w:val="5B872FEE"/>
    <w:rsid w:val="5D145A8E"/>
    <w:rsid w:val="5E0C5060"/>
    <w:rsid w:val="72311E82"/>
    <w:rsid w:val="737C4F21"/>
    <w:rsid w:val="76931722"/>
    <w:rsid w:val="7BCB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CFF1A4-639B-4876-A0CE-E8ABFF21F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821</Words>
  <Characters>10385</Characters>
  <Application>Microsoft Office Word</Application>
  <DocSecurity>0</DocSecurity>
  <Lines>86</Lines>
  <Paragraphs>24</Paragraphs>
  <ScaleCrop>false</ScaleCrop>
  <Company>Microsoft</Company>
  <LinksUpToDate>false</LinksUpToDate>
  <CharactersWithSpaces>1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Solomon Raja E.</cp:lastModifiedBy>
  <cp:revision>41</cp:revision>
  <dcterms:created xsi:type="dcterms:W3CDTF">2019-08-22T07:51:00Z</dcterms:created>
  <dcterms:modified xsi:type="dcterms:W3CDTF">2021-10-18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096397632464EC48E3876B381D62B51</vt:lpwstr>
  </property>
</Properties>
</file>